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24315" w14:textId="77777777" w:rsidR="00973611" w:rsidRDefault="00C33C57">
      <w:r>
        <w:rPr>
          <w:rFonts w:ascii="Arial" w:eastAsia="+mn-ea" w:hAnsi="Arial" w:cs="Arial"/>
          <w:b/>
          <w:bCs/>
          <w:color w:val="000000"/>
          <w:sz w:val="22"/>
          <w:szCs w:val="22"/>
          <w:lang w:val="en-US"/>
        </w:rPr>
        <w:t xml:space="preserve">Supplementary table 2. </w:t>
      </w:r>
      <w:r>
        <w:rPr>
          <w:rFonts w:ascii="Arial" w:eastAsia="+mn-ea" w:hAnsi="Arial" w:cs="Arial"/>
          <w:color w:val="000000"/>
          <w:sz w:val="22"/>
          <w:szCs w:val="22"/>
          <w:lang w:val="en-US"/>
        </w:rPr>
        <w:t>Prevalence of DGBI diagnoses at baseline and follow-up stratified by different treatments, diabetes only (n=144)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719"/>
        <w:gridCol w:w="2030"/>
        <w:gridCol w:w="2029"/>
        <w:gridCol w:w="2029"/>
        <w:gridCol w:w="2029"/>
        <w:gridCol w:w="2038"/>
        <w:gridCol w:w="84"/>
      </w:tblGrid>
      <w:tr w:rsidR="00973611" w14:paraId="0B52431D" w14:textId="77777777">
        <w:tblPrEx>
          <w:tblCellMar>
            <w:top w:w="0" w:type="dxa"/>
            <w:bottom w:w="0" w:type="dxa"/>
          </w:tblCellMar>
        </w:tblPrEx>
        <w:trPr>
          <w:trHeight w:val="477"/>
        </w:trPr>
        <w:tc>
          <w:tcPr>
            <w:tcW w:w="371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16" w14:textId="77777777" w:rsidR="00973611" w:rsidRDefault="00C33C57">
            <w:r>
              <w:rPr>
                <w:rFonts w:ascii="Arial" w:eastAsia="+mn-ea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17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Overall (n=144)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18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MT (n=44)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19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RYGB (n=56)</w:t>
            </w:r>
          </w:p>
        </w:tc>
        <w:tc>
          <w:tcPr>
            <w:tcW w:w="202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1A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SG (n=24)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1B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Discontinued (n=20)</w:t>
            </w:r>
          </w:p>
        </w:tc>
        <w:tc>
          <w:tcPr>
            <w:tcW w:w="84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1C" w14:textId="77777777" w:rsidR="00973611" w:rsidRDefault="00C33C57">
            <w:r>
              <w:rPr>
                <w:rFonts w:ascii="Arial" w:eastAsia="+mn-ea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73611" w14:paraId="0B524324" w14:textId="77777777">
        <w:tblPrEx>
          <w:tblCellMar>
            <w:top w:w="0" w:type="dxa"/>
            <w:bottom w:w="0" w:type="dxa"/>
          </w:tblCellMar>
        </w:tblPrEx>
        <w:trPr>
          <w:trHeight w:val="513"/>
        </w:trPr>
        <w:tc>
          <w:tcPr>
            <w:tcW w:w="3719" w:type="dxa"/>
            <w:tcBorders>
              <w:top w:val="single" w:sz="8" w:space="0" w:color="000000"/>
            </w:tcBorders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1E" w14:textId="77777777" w:rsidR="00973611" w:rsidRDefault="00C33C57"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Esophageal </w:t>
            </w:r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en-US"/>
              </w:rPr>
              <w:t>disorders</w:t>
            </w:r>
          </w:p>
        </w:tc>
        <w:tc>
          <w:tcPr>
            <w:tcW w:w="203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1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1 (13.9, 27.6)</w:t>
            </w:r>
          </w:p>
        </w:tc>
        <w:tc>
          <w:tcPr>
            <w:tcW w:w="202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5.0 (13.2, 40.3)</w:t>
            </w:r>
          </w:p>
        </w:tc>
        <w:tc>
          <w:tcPr>
            <w:tcW w:w="202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2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7.9 (8.9, 30.4)</w:t>
            </w:r>
          </w:p>
        </w:tc>
        <w:tc>
          <w:tcPr>
            <w:tcW w:w="202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6.7 (4.7, 37.4)</w:t>
            </w:r>
          </w:p>
        </w:tc>
        <w:tc>
          <w:tcPr>
            <w:tcW w:w="2122" w:type="dxa"/>
            <w:gridSpan w:val="2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0 (5.7, 43.7)</w:t>
            </w:r>
          </w:p>
        </w:tc>
      </w:tr>
      <w:tr w:rsidR="00973611" w14:paraId="0B52432B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2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Functional chest pain 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2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3 (1.6, 9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5 (2.7, 22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2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.8 (0.0, 9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4.2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0 (0.1, 24.9)</w:t>
            </w:r>
          </w:p>
        </w:tc>
      </w:tr>
      <w:tr w:rsidR="00973611" w14:paraId="0B524332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2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Functional heartburn 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2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1.1 (6.5, 17.4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2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11.4 (3.8,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4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2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0.7 (4.0, 21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8.3 (1.0, 27.0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0 (3.2, 37.9)</w:t>
            </w:r>
          </w:p>
        </w:tc>
      </w:tr>
      <w:tr w:rsidR="00973611" w14:paraId="0B524339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3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Globus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3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.3 (0.5, 6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8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3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.0 (0.1, 10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8.7 (1.1, 28.0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7.6)</w:t>
            </w:r>
          </w:p>
        </w:tc>
      </w:tr>
      <w:tr w:rsidR="00973611" w14:paraId="0B524340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3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unctional dysphagia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3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9 (2.0, 9.8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3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5 (1.1, 15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2 (0.1, 21.1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3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6.8)</w:t>
            </w:r>
          </w:p>
        </w:tc>
      </w:tr>
      <w:tr w:rsidR="00973611" w14:paraId="0B524347" w14:textId="77777777">
        <w:tblPrEx>
          <w:tblCellMar>
            <w:top w:w="0" w:type="dxa"/>
            <w:bottom w:w="0" w:type="dxa"/>
          </w:tblCellMar>
        </w:tblPrEx>
        <w:trPr>
          <w:trHeight w:val="513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41" w14:textId="77777777" w:rsidR="00973611" w:rsidRDefault="00C33C57"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en-US"/>
              </w:rPr>
              <w:t>Gastroduodenal disorders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4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8 (14.5, 28.4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9.5 (16.8, 45.2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4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6.1 (7.6, 28.3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8 (7.1, 42.2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0 (3.2, 37.9)</w:t>
            </w:r>
          </w:p>
        </w:tc>
      </w:tr>
      <w:tr w:rsidR="00973611" w14:paraId="0B52434E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4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unctional dyspepsia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4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9 (4.0, 13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9.0 (8.6, 34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4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.9 (0.0, 10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2 (0.1, 21.1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4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0 (0.1, 24.9)</w:t>
            </w:r>
          </w:p>
        </w:tc>
      </w:tr>
      <w:tr w:rsidR="00973611" w14:paraId="0B524355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4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Belching disorder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5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9 (4.0, 13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9.1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(2.5, 31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5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8 (1.2, 15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8.3 (1.0, 27.0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0.0 (1.2, 31.7)</w:t>
            </w:r>
          </w:p>
        </w:tc>
      </w:tr>
      <w:tr w:rsidR="00973611" w14:paraId="0B52435C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5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Nausea and vomiting disorders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5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2.5 (7.6, 19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9 (6.6, 30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5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2.5 (5.2, 24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8.3 (1.0, 27.0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0.0 (1.2, 31.7)</w:t>
            </w:r>
          </w:p>
        </w:tc>
      </w:tr>
      <w:tr w:rsidR="00973611" w14:paraId="0B524363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5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Rumination syndrome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5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.0, 2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5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6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6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0.0 (0.0,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4.2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6.8)</w:t>
            </w:r>
          </w:p>
        </w:tc>
      </w:tr>
      <w:tr w:rsidR="00973611" w14:paraId="0B52436A" w14:textId="77777777">
        <w:tblPrEx>
          <w:tblCellMar>
            <w:top w:w="0" w:type="dxa"/>
            <w:bottom w:w="0" w:type="dxa"/>
          </w:tblCellMar>
        </w:tblPrEx>
        <w:trPr>
          <w:trHeight w:val="513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64" w14:textId="77777777" w:rsidR="00973611" w:rsidRDefault="00C33C57">
            <w:proofErr w:type="spellStart"/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fr-BE"/>
              </w:rPr>
              <w:t>Bowel</w:t>
            </w:r>
            <w:proofErr w:type="spellEnd"/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fr-BE"/>
              </w:rPr>
              <w:t xml:space="preserve"> </w:t>
            </w:r>
            <w:proofErr w:type="spellStart"/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fr-BE"/>
              </w:rPr>
              <w:t>disorders</w:t>
            </w:r>
            <w:proofErr w:type="spellEnd"/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6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39.2 (31.1, 47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7.3 (15.0, 42.8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6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0.0 (27.0, 54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5.8 (25.6, 67.2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5.0 (31.5, 76.9)</w:t>
            </w:r>
          </w:p>
        </w:tc>
      </w:tr>
      <w:tr w:rsidR="00973611" w14:paraId="0B524371" w14:textId="77777777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6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 xml:space="preserve">Irritable </w:t>
            </w:r>
            <w:proofErr w:type="spellStart"/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bowel</w:t>
            </w:r>
            <w:proofErr w:type="spellEnd"/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 xml:space="preserve"> syndrome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6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2.0 (15.5, 29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8.2 (8.2, 32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6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8.5 (9.3, 31.4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6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6.1 (10.2, 48.4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35.0 (15.4, 59.2)</w:t>
            </w:r>
          </w:p>
        </w:tc>
      </w:tr>
      <w:tr w:rsidR="00973611" w14:paraId="0B524378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7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IBS-C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7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2.2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(0.4, 6.2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7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.9 (0.0, 9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8 (0.1, 23.8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0 (0.1, 24.9)</w:t>
            </w:r>
          </w:p>
        </w:tc>
      </w:tr>
      <w:tr w:rsidR="00973611" w14:paraId="0B52437F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7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IBS-D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7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9 (4.0, 13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1 (2.5, 21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7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4 (2.1, 17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5 (1.2, 30.4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7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0 (0.1, 24.9)</w:t>
            </w:r>
          </w:p>
        </w:tc>
      </w:tr>
      <w:tr w:rsidR="00973611" w14:paraId="0B524386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8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IBS-M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8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0.8 (6.2, 17.2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8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3 (3.1, 20.3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5 (1.2, 30.4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5.0 (8.7, 49.1)</w:t>
            </w:r>
          </w:p>
        </w:tc>
      </w:tr>
      <w:tr w:rsidR="00973611" w14:paraId="0B52438D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8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fr-BE"/>
              </w:rPr>
              <w:t>IBS-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U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8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7 (0.0, 3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8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6.6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6.1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8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6.8)</w:t>
            </w:r>
          </w:p>
        </w:tc>
      </w:tr>
      <w:tr w:rsidR="00973611" w14:paraId="0B524394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8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unctional constipation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8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0 (3.4, 12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9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1 (3.0, 20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2.5 (2.7, 32.4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0 (0.1, 24.9)</w:t>
            </w:r>
          </w:p>
        </w:tc>
      </w:tr>
      <w:tr w:rsidR="00973611" w14:paraId="0B52439B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9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unctional diarrhea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9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7.8 (4.0, 13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5 (0.6, 15.5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9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7.4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(2.1, 17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9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8.7 (1.1, 28.0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0 (3.2, 37.9)</w:t>
            </w:r>
          </w:p>
        </w:tc>
      </w:tr>
      <w:tr w:rsidR="00973611" w14:paraId="0B5243A2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9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lastRenderedPageBreak/>
              <w:t>Functional abdominal bloating/distention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9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5.5 (1.5, 13.4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9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4.3 (0.1, 21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9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1.5 (2.4, 30.2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0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28.5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24.7)</w:t>
            </w:r>
          </w:p>
        </w:tc>
      </w:tr>
      <w:tr w:rsidR="00973611" w14:paraId="0B5243A9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A3" w14:textId="77777777" w:rsidR="00973611" w:rsidRDefault="00C33C57">
            <w:r>
              <w:rPr>
                <w:rFonts w:ascii="Arial" w:eastAsia="+mn-ea" w:hAnsi="Arial" w:cs="Arial"/>
                <w:i/>
                <w:iCs/>
                <w:color w:val="000000"/>
                <w:sz w:val="18"/>
                <w:szCs w:val="18"/>
                <w:lang w:val="en-US"/>
              </w:rPr>
              <w:t>Anorectal disorders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A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4.1 (8.8, 20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9 (6.6, 30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A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1 (3.0, 20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7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 xml:space="preserve">17.4 (5.0, </w:t>
            </w:r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38.8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8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0 (5.7, 43.7)</w:t>
            </w:r>
          </w:p>
        </w:tc>
      </w:tr>
      <w:tr w:rsidR="00973611" w14:paraId="0B5243B0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AA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ecal incontinence</w:t>
            </w:r>
          </w:p>
        </w:tc>
        <w:tc>
          <w:tcPr>
            <w:tcW w:w="2030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AB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4.1 (8.8, 20.9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C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5.9 (6.6, 30.1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AD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9.1 (3.0, 20.0)</w:t>
            </w:r>
          </w:p>
        </w:tc>
        <w:tc>
          <w:tcPr>
            <w:tcW w:w="20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E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17.4 (5.0, 38.8)</w:t>
            </w:r>
          </w:p>
        </w:tc>
        <w:tc>
          <w:tcPr>
            <w:tcW w:w="212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AF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20.0 (5.7, 43.7)</w:t>
            </w:r>
          </w:p>
        </w:tc>
      </w:tr>
      <w:tr w:rsidR="00973611" w14:paraId="0B5243B7" w14:textId="77777777">
        <w:tblPrEx>
          <w:tblCellMar>
            <w:top w:w="0" w:type="dxa"/>
            <w:bottom w:w="0" w:type="dxa"/>
          </w:tblCellMar>
        </w:tblPrEx>
        <w:trPr>
          <w:trHeight w:val="339"/>
        </w:trPr>
        <w:tc>
          <w:tcPr>
            <w:tcW w:w="3719" w:type="dxa"/>
            <w:tcBorders>
              <w:bottom w:val="single" w:sz="12" w:space="0" w:color="000000"/>
            </w:tcBorders>
            <w:shd w:val="clear" w:color="auto" w:fill="auto"/>
            <w:tcMar>
              <w:top w:w="2" w:type="dxa"/>
              <w:left w:w="12" w:type="dxa"/>
              <w:bottom w:w="0" w:type="dxa"/>
              <w:right w:w="12" w:type="dxa"/>
            </w:tcMar>
            <w:vAlign w:val="center"/>
          </w:tcPr>
          <w:p w14:paraId="0B5243B1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Functional anorectal pain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B2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2.6)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B3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B5243B4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6.5)</w:t>
            </w:r>
          </w:p>
        </w:tc>
        <w:tc>
          <w:tcPr>
            <w:tcW w:w="2029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B5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4.8)</w:t>
            </w:r>
          </w:p>
        </w:tc>
        <w:tc>
          <w:tcPr>
            <w:tcW w:w="2122" w:type="dxa"/>
            <w:gridSpan w:val="2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243B6" w14:textId="77777777" w:rsidR="00973611" w:rsidRDefault="00C33C57">
            <w:r>
              <w:rPr>
                <w:rFonts w:ascii="Arial" w:eastAsia="+mn-ea" w:hAnsi="Arial" w:cs="Arial"/>
                <w:color w:val="000000"/>
                <w:sz w:val="18"/>
                <w:szCs w:val="18"/>
                <w:lang w:val="en-US"/>
              </w:rPr>
              <w:t>0.0 (0.0, 16.8)</w:t>
            </w:r>
          </w:p>
        </w:tc>
      </w:tr>
    </w:tbl>
    <w:p w14:paraId="0B5243B8" w14:textId="77777777" w:rsidR="00973611" w:rsidRDefault="00C33C57">
      <w:pPr>
        <w:jc w:val="both"/>
      </w:pPr>
      <w:r>
        <w:rPr>
          <w:rFonts w:ascii="Arial" w:eastAsia="+mn-ea" w:hAnsi="Arial" w:cs="Arial"/>
          <w:color w:val="000000"/>
          <w:sz w:val="20"/>
          <w:szCs w:val="20"/>
        </w:rPr>
        <w:t xml:space="preserve">NOTE: MT: medical </w:t>
      </w:r>
      <w:r>
        <w:rPr>
          <w:rFonts w:ascii="Arial" w:eastAsia="+mn-ea" w:hAnsi="Arial" w:cs="Arial"/>
          <w:color w:val="000000"/>
          <w:sz w:val="20"/>
          <w:szCs w:val="20"/>
        </w:rPr>
        <w:t xml:space="preserve">treatment, RYGB: Roux-en-Y gastric bypass, SG: sleeve gastrectomy, IBS-C: irritable bowel syndrome with predominant constipation, IBS-D: irritable bowel syndrome with predominant diarrhea, IBS-M: irritable bowel syndrome with mixed bowel habits, IBS-U: irritable bowel syndrome </w:t>
      </w:r>
      <w:proofErr w:type="spellStart"/>
      <w:r>
        <w:rPr>
          <w:rFonts w:ascii="Arial" w:eastAsia="+mn-ea" w:hAnsi="Arial" w:cs="Arial"/>
          <w:color w:val="000000"/>
          <w:sz w:val="20"/>
          <w:szCs w:val="20"/>
        </w:rPr>
        <w:t>unsubtyped</w:t>
      </w:r>
      <w:proofErr w:type="spellEnd"/>
      <w:r>
        <w:rPr>
          <w:rFonts w:ascii="Arial" w:eastAsia="+mn-ea" w:hAnsi="Arial" w:cs="Arial"/>
          <w:color w:val="000000"/>
          <w:sz w:val="20"/>
          <w:szCs w:val="20"/>
        </w:rPr>
        <w:t>.</w:t>
      </w:r>
    </w:p>
    <w:p w14:paraId="0B5243B9" w14:textId="77777777" w:rsidR="00973611" w:rsidRDefault="00973611">
      <w:pPr>
        <w:rPr>
          <w:rFonts w:ascii="Arial" w:eastAsia="+mn-ea" w:hAnsi="Arial" w:cs="Arial"/>
          <w:b/>
          <w:bCs/>
          <w:color w:val="000000"/>
          <w:sz w:val="22"/>
          <w:szCs w:val="22"/>
        </w:rPr>
      </w:pPr>
    </w:p>
    <w:p w14:paraId="0B5243BA" w14:textId="77777777" w:rsidR="00973611" w:rsidRDefault="00973611">
      <w:pPr>
        <w:rPr>
          <w:rFonts w:ascii="Arial" w:eastAsia="+mn-ea" w:hAnsi="Arial" w:cs="Arial"/>
          <w:b/>
          <w:bCs/>
          <w:color w:val="000000"/>
          <w:sz w:val="22"/>
          <w:szCs w:val="22"/>
        </w:rPr>
      </w:pPr>
    </w:p>
    <w:p w14:paraId="0B5243BB" w14:textId="77777777" w:rsidR="00973611" w:rsidRDefault="00973611">
      <w:pPr>
        <w:rPr>
          <w:rFonts w:ascii="Arial" w:hAnsi="Arial" w:cs="Arial"/>
          <w:sz w:val="22"/>
          <w:szCs w:val="22"/>
        </w:rPr>
      </w:pPr>
    </w:p>
    <w:sectPr w:rsidR="00973611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24319" w14:textId="77777777" w:rsidR="00C33C57" w:rsidRDefault="00C33C57">
      <w:pPr>
        <w:spacing w:after="0" w:line="240" w:lineRule="auto"/>
      </w:pPr>
      <w:r>
        <w:separator/>
      </w:r>
    </w:p>
  </w:endnote>
  <w:endnote w:type="continuationSeparator" w:id="0">
    <w:p w14:paraId="0B52431B" w14:textId="77777777" w:rsidR="00C33C57" w:rsidRDefault="00C33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24315" w14:textId="77777777" w:rsidR="00C33C57" w:rsidRDefault="00C33C5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B524317" w14:textId="77777777" w:rsidR="00C33C57" w:rsidRDefault="00C33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73611"/>
    <w:rsid w:val="000727C1"/>
    <w:rsid w:val="00973611"/>
    <w:rsid w:val="00C3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524315"/>
  <w15:docId w15:val="{7CFFBA99-9B54-4D95-B5E7-23BDD27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olomier</dc:creator>
  <dc:description/>
  <cp:lastModifiedBy>Esther Colomier</cp:lastModifiedBy>
  <cp:revision>2</cp:revision>
  <dcterms:created xsi:type="dcterms:W3CDTF">2024-09-28T12:18:00Z</dcterms:created>
  <dcterms:modified xsi:type="dcterms:W3CDTF">2024-09-2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f1337b-9aa3-40ff-83a7-d4ad273c4f8c_Enabled">
    <vt:lpwstr>true</vt:lpwstr>
  </property>
  <property fmtid="{D5CDD505-2E9C-101B-9397-08002B2CF9AE}" pid="3" name="MSIP_Label_ecf1337b-9aa3-40ff-83a7-d4ad273c4f8c_SetDate">
    <vt:lpwstr>2024-09-28T12:06:19Z</vt:lpwstr>
  </property>
  <property fmtid="{D5CDD505-2E9C-101B-9397-08002B2CF9AE}" pid="4" name="MSIP_Label_ecf1337b-9aa3-40ff-83a7-d4ad273c4f8c_Method">
    <vt:lpwstr>Standard</vt:lpwstr>
  </property>
  <property fmtid="{D5CDD505-2E9C-101B-9397-08002B2CF9AE}" pid="5" name="MSIP_Label_ecf1337b-9aa3-40ff-83a7-d4ad273c4f8c_Name">
    <vt:lpwstr>defa4170-0d19-0005-0004-bc88714345d2</vt:lpwstr>
  </property>
  <property fmtid="{D5CDD505-2E9C-101B-9397-08002B2CF9AE}" pid="6" name="MSIP_Label_ecf1337b-9aa3-40ff-83a7-d4ad273c4f8c_SiteId">
    <vt:lpwstr>60b717f0-3620-4ec4-8d9e-fd9af41d4a8c</vt:lpwstr>
  </property>
  <property fmtid="{D5CDD505-2E9C-101B-9397-08002B2CF9AE}" pid="7" name="MSIP_Label_ecf1337b-9aa3-40ff-83a7-d4ad273c4f8c_ActionId">
    <vt:lpwstr>ec17b3fd-7f32-4157-8fdf-d9f69d2ff3c0</vt:lpwstr>
  </property>
  <property fmtid="{D5CDD505-2E9C-101B-9397-08002B2CF9AE}" pid="8" name="MSIP_Label_ecf1337b-9aa3-40ff-83a7-d4ad273c4f8c_ContentBits">
    <vt:lpwstr>0</vt:lpwstr>
  </property>
</Properties>
</file>